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716A03" w14:textId="31E7B586" w:rsidR="008C3AC6" w:rsidRPr="00532893" w:rsidRDefault="008C3AC6" w:rsidP="000C163F">
      <w:pPr>
        <w:pStyle w:val="NormalWeb"/>
        <w:spacing w:line="360" w:lineRule="auto"/>
        <w:jc w:val="both"/>
        <w:rPr>
          <w:b/>
          <w:bCs/>
        </w:rPr>
      </w:pPr>
      <w:bookmarkStart w:id="0" w:name="_GoBack"/>
      <w:bookmarkEnd w:id="0"/>
      <w:r w:rsidRPr="00532893">
        <w:rPr>
          <w:b/>
          <w:bCs/>
        </w:rPr>
        <w:t>Supplementary Figures</w:t>
      </w:r>
    </w:p>
    <w:p w14:paraId="2E97BB90" w14:textId="1B1EDEB2" w:rsidR="008C3AC6" w:rsidRPr="00532893" w:rsidRDefault="008C3AC6" w:rsidP="000C163F">
      <w:pPr>
        <w:pStyle w:val="NormalWeb"/>
        <w:spacing w:line="360" w:lineRule="auto"/>
        <w:jc w:val="both"/>
      </w:pPr>
      <w:r w:rsidRPr="00532893">
        <w:rPr>
          <w:noProof/>
          <w:lang w:val="en-US"/>
        </w:rPr>
        <w:drawing>
          <wp:anchor distT="0" distB="0" distL="114300" distR="114300" simplePos="0" relativeHeight="251665408" behindDoc="0" locked="0" layoutInCell="1" allowOverlap="1" wp14:anchorId="6BCB12CD" wp14:editId="4271D904">
            <wp:simplePos x="0" y="0"/>
            <wp:positionH relativeFrom="column">
              <wp:posOffset>85725</wp:posOffset>
            </wp:positionH>
            <wp:positionV relativeFrom="paragraph">
              <wp:posOffset>81232</wp:posOffset>
            </wp:positionV>
            <wp:extent cx="5943600" cy="4948555"/>
            <wp:effectExtent l="0" t="0" r="0" b="4445"/>
            <wp:wrapNone/>
            <wp:docPr id="186618138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181384" name="Picture 186618138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485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834670" w14:textId="77777777" w:rsidR="008C3AC6" w:rsidRPr="00532893" w:rsidRDefault="008C3AC6" w:rsidP="000C163F">
      <w:pPr>
        <w:pStyle w:val="NormalWeb"/>
        <w:spacing w:line="360" w:lineRule="auto"/>
        <w:jc w:val="both"/>
      </w:pPr>
    </w:p>
    <w:p w14:paraId="298E898A" w14:textId="77777777" w:rsidR="008C3AC6" w:rsidRPr="00532893" w:rsidRDefault="008C3AC6" w:rsidP="000C163F">
      <w:pPr>
        <w:pStyle w:val="NormalWeb"/>
        <w:spacing w:line="360" w:lineRule="auto"/>
        <w:jc w:val="both"/>
      </w:pPr>
    </w:p>
    <w:p w14:paraId="3D75B58A" w14:textId="77777777" w:rsidR="008C3AC6" w:rsidRPr="00532893" w:rsidRDefault="008C3AC6" w:rsidP="000C163F">
      <w:pPr>
        <w:pStyle w:val="NormalWeb"/>
        <w:spacing w:line="360" w:lineRule="auto"/>
        <w:jc w:val="both"/>
      </w:pPr>
    </w:p>
    <w:p w14:paraId="6DB282B5" w14:textId="77777777" w:rsidR="008C3AC6" w:rsidRPr="00532893" w:rsidRDefault="008C3AC6" w:rsidP="000C163F">
      <w:pPr>
        <w:pStyle w:val="NormalWeb"/>
        <w:spacing w:line="360" w:lineRule="auto"/>
        <w:jc w:val="both"/>
      </w:pPr>
    </w:p>
    <w:p w14:paraId="742D50DB" w14:textId="77777777" w:rsidR="008C3AC6" w:rsidRPr="00532893" w:rsidRDefault="008C3AC6" w:rsidP="000C163F">
      <w:pPr>
        <w:pStyle w:val="NormalWeb"/>
        <w:spacing w:line="360" w:lineRule="auto"/>
        <w:jc w:val="both"/>
      </w:pPr>
    </w:p>
    <w:p w14:paraId="5A6CC7C5" w14:textId="77777777" w:rsidR="008C3AC6" w:rsidRPr="00532893" w:rsidRDefault="008C3AC6" w:rsidP="000C163F">
      <w:pPr>
        <w:pStyle w:val="NormalWeb"/>
        <w:spacing w:line="360" w:lineRule="auto"/>
        <w:jc w:val="both"/>
      </w:pPr>
    </w:p>
    <w:p w14:paraId="7CA9BC31" w14:textId="77777777" w:rsidR="008C3AC6" w:rsidRPr="00532893" w:rsidRDefault="008C3AC6" w:rsidP="000C163F">
      <w:pPr>
        <w:pStyle w:val="NormalWeb"/>
        <w:spacing w:line="360" w:lineRule="auto"/>
        <w:jc w:val="both"/>
      </w:pPr>
    </w:p>
    <w:p w14:paraId="1BDF7A7C" w14:textId="77777777" w:rsidR="008C3AC6" w:rsidRPr="00532893" w:rsidRDefault="008C3AC6" w:rsidP="000C163F">
      <w:pPr>
        <w:pStyle w:val="NormalWeb"/>
        <w:spacing w:line="360" w:lineRule="auto"/>
        <w:jc w:val="both"/>
      </w:pPr>
    </w:p>
    <w:p w14:paraId="2D7C4383" w14:textId="77777777" w:rsidR="008C3AC6" w:rsidRPr="00532893" w:rsidRDefault="008C3AC6" w:rsidP="000C163F">
      <w:pPr>
        <w:pStyle w:val="NormalWeb"/>
        <w:spacing w:line="360" w:lineRule="auto"/>
        <w:jc w:val="both"/>
      </w:pPr>
    </w:p>
    <w:p w14:paraId="3A708722" w14:textId="77777777" w:rsidR="008C3AC6" w:rsidRPr="00532893" w:rsidRDefault="008C3AC6" w:rsidP="000C163F">
      <w:pPr>
        <w:pStyle w:val="NormalWeb"/>
        <w:spacing w:line="360" w:lineRule="auto"/>
        <w:jc w:val="both"/>
      </w:pPr>
    </w:p>
    <w:p w14:paraId="71A75D45" w14:textId="77777777" w:rsidR="008C3AC6" w:rsidRPr="00532893" w:rsidRDefault="008C3AC6" w:rsidP="000C163F">
      <w:pPr>
        <w:pStyle w:val="NormalWeb"/>
        <w:spacing w:line="360" w:lineRule="auto"/>
        <w:jc w:val="both"/>
      </w:pPr>
    </w:p>
    <w:p w14:paraId="226F0F78" w14:textId="77777777" w:rsidR="00791ADE" w:rsidRPr="00532893" w:rsidRDefault="00791ADE" w:rsidP="00791AD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2893">
        <w:rPr>
          <w:rFonts w:ascii="Times New Roman" w:hAnsi="Times New Roman" w:cs="Times New Roman"/>
          <w:sz w:val="24"/>
          <w:szCs w:val="24"/>
        </w:rPr>
        <w:t xml:space="preserve">Supplementary figure 1. </w:t>
      </w:r>
      <w:r w:rsidRPr="00532893">
        <w:rPr>
          <w:rFonts w:ascii="Times New Roman" w:hAnsi="Times New Roman" w:cs="Times New Roman"/>
          <w:b/>
          <w:bCs/>
          <w:sz w:val="24"/>
          <w:szCs w:val="24"/>
        </w:rPr>
        <w:t xml:space="preserve">The three </w:t>
      </w:r>
      <w:r w:rsidRPr="00532893">
        <w:rPr>
          <w:rFonts w:ascii="Times New Roman" w:hAnsi="Times New Roman" w:cs="Times New Roman"/>
          <w:b/>
          <w:bCs/>
          <w:i/>
          <w:iCs/>
          <w:sz w:val="24"/>
          <w:szCs w:val="24"/>
        </w:rPr>
        <w:t>Drosophila</w:t>
      </w:r>
      <w:r w:rsidRPr="00532893">
        <w:rPr>
          <w:rFonts w:ascii="Times New Roman" w:hAnsi="Times New Roman" w:cs="Times New Roman"/>
          <w:b/>
          <w:bCs/>
          <w:sz w:val="24"/>
          <w:szCs w:val="24"/>
        </w:rPr>
        <w:t xml:space="preserve"> species exhibit distinct mating behavior</w:t>
      </w:r>
      <w:r w:rsidRPr="00532893">
        <w:rPr>
          <w:rFonts w:ascii="Times New Roman" w:hAnsi="Times New Roman" w:cs="Times New Roman"/>
          <w:sz w:val="24"/>
          <w:szCs w:val="24"/>
        </w:rPr>
        <w:t>. (</w:t>
      </w:r>
      <w:r w:rsidRPr="0053289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32893">
        <w:rPr>
          <w:rFonts w:ascii="Times New Roman" w:hAnsi="Times New Roman" w:cs="Times New Roman"/>
          <w:sz w:val="24"/>
          <w:szCs w:val="24"/>
        </w:rPr>
        <w:t xml:space="preserve">) Bar graphs comparing the mating percentage of </w:t>
      </w:r>
      <w:r w:rsidRPr="00532893">
        <w:rPr>
          <w:rFonts w:ascii="Times New Roman" w:hAnsi="Times New Roman" w:cs="Times New Roman"/>
          <w:i/>
          <w:iCs/>
          <w:sz w:val="24"/>
          <w:szCs w:val="24"/>
        </w:rPr>
        <w:t>D. ezoana</w:t>
      </w:r>
      <w:r w:rsidRPr="00532893">
        <w:rPr>
          <w:rFonts w:ascii="Times New Roman" w:hAnsi="Times New Roman" w:cs="Times New Roman"/>
          <w:sz w:val="24"/>
          <w:szCs w:val="24"/>
        </w:rPr>
        <w:t xml:space="preserve">, </w:t>
      </w:r>
      <w:r w:rsidRPr="00532893">
        <w:rPr>
          <w:rFonts w:ascii="Times New Roman" w:hAnsi="Times New Roman" w:cs="Times New Roman"/>
          <w:i/>
          <w:iCs/>
          <w:sz w:val="24"/>
          <w:szCs w:val="24"/>
        </w:rPr>
        <w:t>D. novamexicana</w:t>
      </w:r>
      <w:r w:rsidRPr="00532893">
        <w:rPr>
          <w:rFonts w:ascii="Times New Roman" w:hAnsi="Times New Roman" w:cs="Times New Roman"/>
          <w:sz w:val="24"/>
          <w:szCs w:val="24"/>
        </w:rPr>
        <w:t xml:space="preserve"> and </w:t>
      </w:r>
      <w:r w:rsidRPr="00532893">
        <w:rPr>
          <w:rFonts w:ascii="Times New Roman" w:hAnsi="Times New Roman" w:cs="Times New Roman"/>
          <w:i/>
          <w:iCs/>
          <w:sz w:val="24"/>
          <w:szCs w:val="24"/>
        </w:rPr>
        <w:t>D. virilis</w:t>
      </w:r>
      <w:r w:rsidRPr="00532893">
        <w:rPr>
          <w:rFonts w:ascii="Times New Roman" w:hAnsi="Times New Roman" w:cs="Times New Roman"/>
          <w:sz w:val="24"/>
          <w:szCs w:val="24"/>
        </w:rPr>
        <w:t xml:space="preserve"> when developed at 15, 20, 25, and 30</w:t>
      </w:r>
      <w:r w:rsidRPr="0053289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532893">
        <w:rPr>
          <w:rFonts w:ascii="Times New Roman" w:hAnsi="Times New Roman" w:cs="Times New Roman"/>
          <w:sz w:val="24"/>
          <w:szCs w:val="24"/>
        </w:rPr>
        <w:t xml:space="preserve">C. (B) Violin plots comparing the mating time of </w:t>
      </w:r>
      <w:r w:rsidRPr="00532893">
        <w:rPr>
          <w:rFonts w:ascii="Times New Roman" w:hAnsi="Times New Roman" w:cs="Times New Roman"/>
          <w:i/>
          <w:iCs/>
          <w:sz w:val="24"/>
          <w:szCs w:val="24"/>
        </w:rPr>
        <w:t>D. ezoana</w:t>
      </w:r>
      <w:r w:rsidRPr="00532893">
        <w:rPr>
          <w:rFonts w:ascii="Times New Roman" w:hAnsi="Times New Roman" w:cs="Times New Roman"/>
          <w:sz w:val="24"/>
          <w:szCs w:val="24"/>
        </w:rPr>
        <w:t xml:space="preserve">, </w:t>
      </w:r>
      <w:r w:rsidRPr="00532893">
        <w:rPr>
          <w:rFonts w:ascii="Times New Roman" w:hAnsi="Times New Roman" w:cs="Times New Roman"/>
          <w:i/>
          <w:iCs/>
          <w:sz w:val="24"/>
          <w:szCs w:val="24"/>
        </w:rPr>
        <w:t>D. novamexicana</w:t>
      </w:r>
      <w:r w:rsidRPr="00532893">
        <w:rPr>
          <w:rFonts w:ascii="Times New Roman" w:hAnsi="Times New Roman" w:cs="Times New Roman"/>
          <w:sz w:val="24"/>
          <w:szCs w:val="24"/>
        </w:rPr>
        <w:t xml:space="preserve"> and </w:t>
      </w:r>
      <w:r w:rsidRPr="00532893">
        <w:rPr>
          <w:rFonts w:ascii="Times New Roman" w:hAnsi="Times New Roman" w:cs="Times New Roman"/>
          <w:i/>
          <w:iCs/>
          <w:sz w:val="24"/>
          <w:szCs w:val="24"/>
        </w:rPr>
        <w:t>D. virilis</w:t>
      </w:r>
      <w:r w:rsidRPr="00532893">
        <w:rPr>
          <w:rFonts w:ascii="Times New Roman" w:hAnsi="Times New Roman" w:cs="Times New Roman"/>
          <w:sz w:val="24"/>
          <w:szCs w:val="24"/>
        </w:rPr>
        <w:t xml:space="preserve"> when developed at 15, 20, 25, and 30</w:t>
      </w:r>
      <w:r w:rsidRPr="0053289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532893">
        <w:rPr>
          <w:rFonts w:ascii="Times New Roman" w:hAnsi="Times New Roman" w:cs="Times New Roman"/>
          <w:sz w:val="24"/>
          <w:szCs w:val="24"/>
        </w:rPr>
        <w:t>C. Dots on each violin plot indicate data points from each replicate. Distinct letters on each graph denote significant differences (Mating percentage: Chi-square test; Mating duration: ANOVA followed by the SNK posthoc tests).</w:t>
      </w:r>
    </w:p>
    <w:p w14:paraId="3DAFDAF5" w14:textId="4640337A" w:rsidR="006C74D6" w:rsidRPr="00532893" w:rsidRDefault="006C74D6" w:rsidP="00791AD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952213" w14:textId="77777777" w:rsidR="00FA6910" w:rsidRPr="00532893" w:rsidRDefault="00FA6910" w:rsidP="00791AD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82ECD2" w14:textId="6B82AABA" w:rsidR="00FA6910" w:rsidRPr="00532893" w:rsidRDefault="00FA6910" w:rsidP="00791AD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2893">
        <w:rPr>
          <w:noProof/>
          <w:lang w:val="en-US"/>
        </w:rPr>
        <w:lastRenderedPageBreak/>
        <w:drawing>
          <wp:anchor distT="0" distB="0" distL="114300" distR="114300" simplePos="0" relativeHeight="251672576" behindDoc="0" locked="0" layoutInCell="1" allowOverlap="1" wp14:anchorId="45232E85" wp14:editId="23D162B1">
            <wp:simplePos x="0" y="0"/>
            <wp:positionH relativeFrom="column">
              <wp:posOffset>56900</wp:posOffset>
            </wp:positionH>
            <wp:positionV relativeFrom="paragraph">
              <wp:posOffset>90118</wp:posOffset>
            </wp:positionV>
            <wp:extent cx="5943600" cy="5620385"/>
            <wp:effectExtent l="0" t="0" r="0" b="0"/>
            <wp:wrapNone/>
            <wp:docPr id="159725920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7259203" name="Picture 159725920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20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6D772E" w14:textId="77777777" w:rsidR="00FA6910" w:rsidRPr="00532893" w:rsidRDefault="00FA6910" w:rsidP="00791AD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9C0470" w14:textId="094D09EE" w:rsidR="008C3AC6" w:rsidRPr="00532893" w:rsidRDefault="008C3AC6" w:rsidP="000C163F">
      <w:pPr>
        <w:pStyle w:val="NormalWeb"/>
        <w:spacing w:line="360" w:lineRule="auto"/>
        <w:jc w:val="both"/>
      </w:pPr>
    </w:p>
    <w:p w14:paraId="56CC3AF6" w14:textId="3329DD1C" w:rsidR="008C3AC6" w:rsidRPr="00532893" w:rsidRDefault="008C3AC6" w:rsidP="000C163F">
      <w:pPr>
        <w:pStyle w:val="NormalWeb"/>
        <w:spacing w:line="360" w:lineRule="auto"/>
        <w:jc w:val="both"/>
      </w:pPr>
    </w:p>
    <w:p w14:paraId="78382672" w14:textId="77777777" w:rsidR="00791ADE" w:rsidRPr="00532893" w:rsidRDefault="00791ADE" w:rsidP="000C163F">
      <w:pPr>
        <w:pStyle w:val="NormalWeb"/>
        <w:spacing w:line="360" w:lineRule="auto"/>
        <w:jc w:val="both"/>
      </w:pPr>
    </w:p>
    <w:p w14:paraId="63E92E4A" w14:textId="77777777" w:rsidR="00791ADE" w:rsidRPr="00532893" w:rsidRDefault="00791ADE" w:rsidP="000C163F">
      <w:pPr>
        <w:pStyle w:val="NormalWeb"/>
        <w:spacing w:line="360" w:lineRule="auto"/>
        <w:jc w:val="both"/>
      </w:pPr>
    </w:p>
    <w:p w14:paraId="7BDDA344" w14:textId="77777777" w:rsidR="00791ADE" w:rsidRPr="00532893" w:rsidRDefault="00791ADE" w:rsidP="000C163F">
      <w:pPr>
        <w:pStyle w:val="NormalWeb"/>
        <w:spacing w:line="360" w:lineRule="auto"/>
        <w:jc w:val="both"/>
      </w:pPr>
    </w:p>
    <w:p w14:paraId="112B0ECF" w14:textId="77777777" w:rsidR="00791ADE" w:rsidRPr="00532893" w:rsidRDefault="00791ADE" w:rsidP="000C163F">
      <w:pPr>
        <w:pStyle w:val="NormalWeb"/>
        <w:spacing w:line="360" w:lineRule="auto"/>
        <w:jc w:val="both"/>
      </w:pPr>
    </w:p>
    <w:p w14:paraId="23099060" w14:textId="77777777" w:rsidR="00791ADE" w:rsidRPr="00532893" w:rsidRDefault="00791ADE" w:rsidP="000C163F">
      <w:pPr>
        <w:pStyle w:val="NormalWeb"/>
        <w:spacing w:line="360" w:lineRule="auto"/>
        <w:jc w:val="both"/>
      </w:pPr>
    </w:p>
    <w:p w14:paraId="35C868AA" w14:textId="77777777" w:rsidR="00791ADE" w:rsidRPr="00532893" w:rsidRDefault="00791ADE" w:rsidP="000C163F">
      <w:pPr>
        <w:pStyle w:val="NormalWeb"/>
        <w:spacing w:line="360" w:lineRule="auto"/>
        <w:jc w:val="both"/>
      </w:pPr>
    </w:p>
    <w:p w14:paraId="20BCAB99" w14:textId="77777777" w:rsidR="00791ADE" w:rsidRPr="00532893" w:rsidRDefault="00791ADE" w:rsidP="000C163F">
      <w:pPr>
        <w:pStyle w:val="NormalWeb"/>
        <w:spacing w:line="360" w:lineRule="auto"/>
        <w:jc w:val="both"/>
      </w:pPr>
    </w:p>
    <w:p w14:paraId="524BE126" w14:textId="77777777" w:rsidR="00791ADE" w:rsidRPr="00532893" w:rsidRDefault="00791ADE" w:rsidP="000C163F">
      <w:pPr>
        <w:pStyle w:val="NormalWeb"/>
        <w:spacing w:line="360" w:lineRule="auto"/>
        <w:jc w:val="both"/>
      </w:pPr>
    </w:p>
    <w:p w14:paraId="34836AC5" w14:textId="77777777" w:rsidR="00791ADE" w:rsidRPr="00532893" w:rsidRDefault="00791ADE" w:rsidP="000C163F">
      <w:pPr>
        <w:pStyle w:val="NormalWeb"/>
        <w:spacing w:line="360" w:lineRule="auto"/>
        <w:jc w:val="both"/>
      </w:pPr>
    </w:p>
    <w:p w14:paraId="2B69E84B" w14:textId="77777777" w:rsidR="008C3AC6" w:rsidRPr="00532893" w:rsidRDefault="008C3AC6" w:rsidP="000C163F">
      <w:pPr>
        <w:pStyle w:val="NormalWeb"/>
        <w:spacing w:line="360" w:lineRule="auto"/>
        <w:jc w:val="both"/>
      </w:pPr>
    </w:p>
    <w:p w14:paraId="44561319" w14:textId="762959F3" w:rsidR="008C3AC6" w:rsidRPr="00532893" w:rsidRDefault="00791ADE" w:rsidP="00FA69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2893">
        <w:rPr>
          <w:rFonts w:ascii="Times New Roman" w:hAnsi="Times New Roman" w:cs="Times New Roman"/>
          <w:sz w:val="24"/>
          <w:szCs w:val="24"/>
        </w:rPr>
        <w:t xml:space="preserve">Supplementary figure 2. </w:t>
      </w:r>
      <w:r w:rsidRPr="00532893">
        <w:rPr>
          <w:rFonts w:ascii="Times New Roman" w:hAnsi="Times New Roman" w:cs="Times New Roman"/>
          <w:b/>
          <w:bCs/>
          <w:sz w:val="24"/>
          <w:szCs w:val="24"/>
        </w:rPr>
        <w:t xml:space="preserve">The three </w:t>
      </w:r>
      <w:r w:rsidRPr="00532893">
        <w:rPr>
          <w:rFonts w:ascii="Times New Roman" w:hAnsi="Times New Roman" w:cs="Times New Roman"/>
          <w:b/>
          <w:bCs/>
          <w:i/>
          <w:iCs/>
          <w:sz w:val="24"/>
          <w:szCs w:val="24"/>
        </w:rPr>
        <w:t>Drosophila</w:t>
      </w:r>
      <w:r w:rsidRPr="00532893">
        <w:rPr>
          <w:rFonts w:ascii="Times New Roman" w:hAnsi="Times New Roman" w:cs="Times New Roman"/>
          <w:b/>
          <w:bCs/>
          <w:sz w:val="24"/>
          <w:szCs w:val="24"/>
        </w:rPr>
        <w:t xml:space="preserve"> species exhibit different life history traits.</w:t>
      </w:r>
      <w:r w:rsidRPr="00532893">
        <w:rPr>
          <w:rFonts w:ascii="Times New Roman" w:hAnsi="Times New Roman" w:cs="Times New Roman"/>
          <w:sz w:val="24"/>
          <w:szCs w:val="24"/>
        </w:rPr>
        <w:t xml:space="preserve"> (</w:t>
      </w:r>
      <w:r w:rsidRPr="00532893">
        <w:rPr>
          <w:rFonts w:ascii="Times New Roman" w:hAnsi="Times New Roman" w:cs="Times New Roman"/>
          <w:b/>
          <w:sz w:val="24"/>
          <w:szCs w:val="24"/>
        </w:rPr>
        <w:t>A</w:t>
      </w:r>
      <w:r w:rsidRPr="00532893">
        <w:rPr>
          <w:rFonts w:ascii="Times New Roman" w:hAnsi="Times New Roman" w:cs="Times New Roman"/>
          <w:sz w:val="24"/>
          <w:szCs w:val="24"/>
        </w:rPr>
        <w:t xml:space="preserve">) Bar graphs comparing the mean developmental time of the offspring of </w:t>
      </w:r>
      <w:r w:rsidRPr="00532893">
        <w:rPr>
          <w:rFonts w:ascii="Times New Roman" w:hAnsi="Times New Roman" w:cs="Times New Roman"/>
          <w:i/>
          <w:sz w:val="24"/>
          <w:szCs w:val="24"/>
        </w:rPr>
        <w:t>D. ezoana</w:t>
      </w:r>
      <w:r w:rsidRPr="00532893">
        <w:rPr>
          <w:rFonts w:ascii="Times New Roman" w:hAnsi="Times New Roman" w:cs="Times New Roman"/>
          <w:sz w:val="24"/>
          <w:szCs w:val="24"/>
        </w:rPr>
        <w:t xml:space="preserve">, </w:t>
      </w:r>
      <w:r w:rsidRPr="00532893">
        <w:rPr>
          <w:rFonts w:ascii="Times New Roman" w:hAnsi="Times New Roman" w:cs="Times New Roman"/>
          <w:i/>
          <w:sz w:val="24"/>
          <w:szCs w:val="24"/>
        </w:rPr>
        <w:t>D. novamexicana</w:t>
      </w:r>
      <w:r w:rsidRPr="00532893">
        <w:rPr>
          <w:rFonts w:ascii="Times New Roman" w:hAnsi="Times New Roman" w:cs="Times New Roman"/>
          <w:sz w:val="24"/>
          <w:szCs w:val="24"/>
        </w:rPr>
        <w:t xml:space="preserve"> and </w:t>
      </w:r>
      <w:r w:rsidRPr="00532893">
        <w:rPr>
          <w:rFonts w:ascii="Times New Roman" w:hAnsi="Times New Roman" w:cs="Times New Roman"/>
          <w:i/>
          <w:sz w:val="24"/>
          <w:szCs w:val="24"/>
        </w:rPr>
        <w:t xml:space="preserve">D. virilis </w:t>
      </w:r>
      <w:r w:rsidRPr="00532893">
        <w:rPr>
          <w:rFonts w:ascii="Times New Roman" w:hAnsi="Times New Roman" w:cs="Times New Roman"/>
          <w:sz w:val="24"/>
          <w:szCs w:val="24"/>
        </w:rPr>
        <w:t xml:space="preserve">when developed at 15°C, 20°C, 25°C, and 30°C. Error bars indicate standard error of the mean (SEM). Bars with different letters are significantly different from each other (ANOVA followed by the SNK posthoc tests; </w:t>
      </w:r>
      <w:r w:rsidRPr="0053289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32893">
        <w:rPr>
          <w:rFonts w:ascii="Times New Roman" w:hAnsi="Times New Roman" w:cs="Times New Roman"/>
          <w:sz w:val="24"/>
          <w:szCs w:val="24"/>
        </w:rPr>
        <w:t> &lt; 0.05). (</w:t>
      </w:r>
      <w:r w:rsidRPr="00532893">
        <w:rPr>
          <w:rFonts w:ascii="Times New Roman" w:hAnsi="Times New Roman" w:cs="Times New Roman"/>
          <w:b/>
          <w:sz w:val="24"/>
          <w:szCs w:val="24"/>
        </w:rPr>
        <w:t>B</w:t>
      </w:r>
      <w:r w:rsidRPr="00532893">
        <w:rPr>
          <w:rFonts w:ascii="Times New Roman" w:hAnsi="Times New Roman" w:cs="Times New Roman"/>
          <w:sz w:val="24"/>
          <w:szCs w:val="24"/>
        </w:rPr>
        <w:t xml:space="preserve">) Boxplots comparing the pupae weight of </w:t>
      </w:r>
      <w:r w:rsidRPr="00532893">
        <w:rPr>
          <w:rFonts w:ascii="Times New Roman" w:hAnsi="Times New Roman" w:cs="Times New Roman"/>
          <w:i/>
          <w:sz w:val="24"/>
          <w:szCs w:val="24"/>
        </w:rPr>
        <w:t>D. ezoana</w:t>
      </w:r>
      <w:r w:rsidRPr="00532893">
        <w:rPr>
          <w:rFonts w:ascii="Times New Roman" w:hAnsi="Times New Roman" w:cs="Times New Roman"/>
          <w:sz w:val="24"/>
          <w:szCs w:val="24"/>
        </w:rPr>
        <w:t xml:space="preserve">, </w:t>
      </w:r>
      <w:r w:rsidRPr="00532893">
        <w:rPr>
          <w:rFonts w:ascii="Times New Roman" w:hAnsi="Times New Roman" w:cs="Times New Roman"/>
          <w:i/>
          <w:sz w:val="24"/>
          <w:szCs w:val="24"/>
        </w:rPr>
        <w:t>D. novamexicana</w:t>
      </w:r>
      <w:r w:rsidRPr="00532893">
        <w:rPr>
          <w:rFonts w:ascii="Times New Roman" w:hAnsi="Times New Roman" w:cs="Times New Roman"/>
          <w:sz w:val="24"/>
          <w:szCs w:val="24"/>
        </w:rPr>
        <w:t xml:space="preserve"> and </w:t>
      </w:r>
      <w:r w:rsidRPr="00532893">
        <w:rPr>
          <w:rFonts w:ascii="Times New Roman" w:hAnsi="Times New Roman" w:cs="Times New Roman"/>
          <w:i/>
          <w:sz w:val="24"/>
          <w:szCs w:val="24"/>
        </w:rPr>
        <w:t>D. virilis</w:t>
      </w:r>
      <w:r w:rsidRPr="00532893">
        <w:rPr>
          <w:rFonts w:ascii="Times New Roman" w:hAnsi="Times New Roman" w:cs="Times New Roman"/>
          <w:sz w:val="24"/>
          <w:szCs w:val="24"/>
        </w:rPr>
        <w:t xml:space="preserve"> when developed at 15°C, 20°C, 25°C, and 30°C. (</w:t>
      </w:r>
      <w:r w:rsidRPr="00532893">
        <w:rPr>
          <w:rFonts w:ascii="Times New Roman" w:hAnsi="Times New Roman" w:cs="Times New Roman"/>
          <w:b/>
          <w:sz w:val="24"/>
          <w:szCs w:val="24"/>
        </w:rPr>
        <w:t>C</w:t>
      </w:r>
      <w:r w:rsidRPr="00532893">
        <w:rPr>
          <w:rFonts w:ascii="Times New Roman" w:hAnsi="Times New Roman" w:cs="Times New Roman"/>
          <w:sz w:val="24"/>
          <w:szCs w:val="24"/>
        </w:rPr>
        <w:t xml:space="preserve">) Boxplots comparing the fresh adult (female and male) body weight of </w:t>
      </w:r>
      <w:r w:rsidRPr="00532893">
        <w:rPr>
          <w:rFonts w:ascii="Times New Roman" w:hAnsi="Times New Roman" w:cs="Times New Roman"/>
          <w:i/>
          <w:sz w:val="24"/>
          <w:szCs w:val="24"/>
        </w:rPr>
        <w:t>D. ezoana</w:t>
      </w:r>
      <w:r w:rsidRPr="00532893">
        <w:rPr>
          <w:rFonts w:ascii="Times New Roman" w:hAnsi="Times New Roman" w:cs="Times New Roman"/>
          <w:sz w:val="24"/>
          <w:szCs w:val="24"/>
        </w:rPr>
        <w:t xml:space="preserve">, </w:t>
      </w:r>
      <w:r w:rsidRPr="00532893">
        <w:rPr>
          <w:rFonts w:ascii="Times New Roman" w:hAnsi="Times New Roman" w:cs="Times New Roman"/>
          <w:i/>
          <w:sz w:val="24"/>
          <w:szCs w:val="24"/>
        </w:rPr>
        <w:t>D. novamexicana</w:t>
      </w:r>
      <w:r w:rsidRPr="00532893">
        <w:rPr>
          <w:rFonts w:ascii="Times New Roman" w:hAnsi="Times New Roman" w:cs="Times New Roman"/>
          <w:sz w:val="24"/>
          <w:szCs w:val="24"/>
        </w:rPr>
        <w:t xml:space="preserve"> and </w:t>
      </w:r>
      <w:r w:rsidRPr="00532893">
        <w:rPr>
          <w:rFonts w:ascii="Times New Roman" w:hAnsi="Times New Roman" w:cs="Times New Roman"/>
          <w:i/>
          <w:sz w:val="24"/>
          <w:szCs w:val="24"/>
        </w:rPr>
        <w:t>D. virilis</w:t>
      </w:r>
      <w:r w:rsidRPr="00532893">
        <w:rPr>
          <w:rFonts w:ascii="Times New Roman" w:hAnsi="Times New Roman" w:cs="Times New Roman"/>
          <w:sz w:val="24"/>
          <w:szCs w:val="24"/>
        </w:rPr>
        <w:t xml:space="preserve"> when developed at 15°C, 20°C, 25°C, and 30°C. (</w:t>
      </w:r>
      <w:r w:rsidRPr="00532893">
        <w:rPr>
          <w:rFonts w:ascii="Times New Roman" w:hAnsi="Times New Roman" w:cs="Times New Roman"/>
          <w:b/>
          <w:sz w:val="24"/>
          <w:szCs w:val="24"/>
        </w:rPr>
        <w:t>D</w:t>
      </w:r>
      <w:r w:rsidRPr="00532893">
        <w:rPr>
          <w:rFonts w:ascii="Times New Roman" w:hAnsi="Times New Roman" w:cs="Times New Roman"/>
          <w:sz w:val="24"/>
          <w:szCs w:val="24"/>
        </w:rPr>
        <w:t xml:space="preserve">) Boxplots </w:t>
      </w:r>
      <w:r w:rsidRPr="00532893">
        <w:rPr>
          <w:rFonts w:ascii="Times New Roman" w:hAnsi="Times New Roman" w:cs="Times New Roman"/>
          <w:sz w:val="24"/>
          <w:szCs w:val="24"/>
        </w:rPr>
        <w:lastRenderedPageBreak/>
        <w:t xml:space="preserve">comparing the dry adult (female and male) body weight of </w:t>
      </w:r>
      <w:r w:rsidRPr="00532893">
        <w:rPr>
          <w:rFonts w:ascii="Times New Roman" w:hAnsi="Times New Roman" w:cs="Times New Roman"/>
          <w:i/>
          <w:sz w:val="24"/>
          <w:szCs w:val="24"/>
        </w:rPr>
        <w:t>D. ezoana</w:t>
      </w:r>
      <w:r w:rsidRPr="00532893">
        <w:rPr>
          <w:rFonts w:ascii="Times New Roman" w:hAnsi="Times New Roman" w:cs="Times New Roman"/>
          <w:sz w:val="24"/>
          <w:szCs w:val="24"/>
        </w:rPr>
        <w:t xml:space="preserve"> , </w:t>
      </w:r>
      <w:r w:rsidRPr="00532893">
        <w:rPr>
          <w:rFonts w:ascii="Times New Roman" w:hAnsi="Times New Roman" w:cs="Times New Roman"/>
          <w:i/>
          <w:sz w:val="24"/>
          <w:szCs w:val="24"/>
        </w:rPr>
        <w:t>D. novamexicana</w:t>
      </w:r>
      <w:r w:rsidRPr="00532893">
        <w:rPr>
          <w:rFonts w:ascii="Times New Roman" w:hAnsi="Times New Roman" w:cs="Times New Roman"/>
          <w:sz w:val="24"/>
          <w:szCs w:val="24"/>
        </w:rPr>
        <w:t xml:space="preserve"> and </w:t>
      </w:r>
      <w:r w:rsidRPr="00532893">
        <w:rPr>
          <w:rFonts w:ascii="Times New Roman" w:hAnsi="Times New Roman" w:cs="Times New Roman"/>
          <w:i/>
          <w:sz w:val="24"/>
          <w:szCs w:val="24"/>
        </w:rPr>
        <w:t>D. virilis</w:t>
      </w:r>
      <w:r w:rsidRPr="00532893">
        <w:rPr>
          <w:rFonts w:ascii="Times New Roman" w:hAnsi="Times New Roman" w:cs="Times New Roman"/>
          <w:sz w:val="24"/>
          <w:szCs w:val="24"/>
        </w:rPr>
        <w:t xml:space="preserve"> when developed at 15°C, 20°C, 25°C, and 30°C. (</w:t>
      </w:r>
      <w:r w:rsidRPr="00532893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532893">
        <w:rPr>
          <w:rFonts w:ascii="Times New Roman" w:hAnsi="Times New Roman" w:cs="Times New Roman"/>
          <w:sz w:val="24"/>
          <w:szCs w:val="24"/>
        </w:rPr>
        <w:t xml:space="preserve">) Kaplan-Meier curves comparing the variation of the longevity of adult offspring produced by </w:t>
      </w:r>
      <w:r w:rsidRPr="00532893">
        <w:rPr>
          <w:rFonts w:ascii="Times New Roman" w:hAnsi="Times New Roman" w:cs="Times New Roman"/>
          <w:i/>
          <w:sz w:val="24"/>
          <w:szCs w:val="24"/>
        </w:rPr>
        <w:t>D. ezoana</w:t>
      </w:r>
      <w:r w:rsidRPr="00532893">
        <w:rPr>
          <w:rFonts w:ascii="Times New Roman" w:hAnsi="Times New Roman" w:cs="Times New Roman"/>
          <w:sz w:val="24"/>
          <w:szCs w:val="24"/>
        </w:rPr>
        <w:t xml:space="preserve"> , </w:t>
      </w:r>
      <w:r w:rsidRPr="00532893">
        <w:rPr>
          <w:rFonts w:ascii="Times New Roman" w:hAnsi="Times New Roman" w:cs="Times New Roman"/>
          <w:i/>
          <w:sz w:val="24"/>
          <w:szCs w:val="24"/>
        </w:rPr>
        <w:t xml:space="preserve">D. novamexicana </w:t>
      </w:r>
      <w:r w:rsidRPr="00532893">
        <w:rPr>
          <w:rFonts w:ascii="Times New Roman" w:hAnsi="Times New Roman" w:cs="Times New Roman"/>
          <w:sz w:val="24"/>
          <w:szCs w:val="24"/>
        </w:rPr>
        <w:t xml:space="preserve">(middle) and </w:t>
      </w:r>
      <w:r w:rsidRPr="00532893">
        <w:rPr>
          <w:rFonts w:ascii="Times New Roman" w:hAnsi="Times New Roman" w:cs="Times New Roman"/>
          <w:i/>
          <w:sz w:val="24"/>
          <w:szCs w:val="24"/>
        </w:rPr>
        <w:t>D. virilis</w:t>
      </w:r>
      <w:r w:rsidRPr="00532893">
        <w:rPr>
          <w:rFonts w:ascii="Times New Roman" w:hAnsi="Times New Roman" w:cs="Times New Roman"/>
          <w:sz w:val="24"/>
          <w:szCs w:val="24"/>
        </w:rPr>
        <w:t xml:space="preserve"> when developed at 15°C, 20°C, 25°C, and 30°C. (</w:t>
      </w:r>
      <w:r w:rsidRPr="00532893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532893">
        <w:rPr>
          <w:rFonts w:ascii="Times New Roman" w:hAnsi="Times New Roman" w:cs="Times New Roman"/>
          <w:sz w:val="24"/>
          <w:szCs w:val="24"/>
        </w:rPr>
        <w:t xml:space="preserve">) Boxplots comparing the change of the median lethal time of adult offspring produced by </w:t>
      </w:r>
      <w:r w:rsidRPr="00532893">
        <w:rPr>
          <w:rFonts w:ascii="Times New Roman" w:hAnsi="Times New Roman" w:cs="Times New Roman"/>
          <w:i/>
          <w:sz w:val="24"/>
          <w:szCs w:val="24"/>
        </w:rPr>
        <w:t>D. ezoana</w:t>
      </w:r>
      <w:r w:rsidRPr="00532893">
        <w:rPr>
          <w:rFonts w:ascii="Times New Roman" w:hAnsi="Times New Roman" w:cs="Times New Roman"/>
          <w:sz w:val="24"/>
          <w:szCs w:val="24"/>
        </w:rPr>
        <w:t xml:space="preserve">, </w:t>
      </w:r>
      <w:r w:rsidRPr="00532893">
        <w:rPr>
          <w:rFonts w:ascii="Times New Roman" w:hAnsi="Times New Roman" w:cs="Times New Roman"/>
          <w:i/>
          <w:sz w:val="24"/>
          <w:szCs w:val="24"/>
        </w:rPr>
        <w:t>D. novamexicana</w:t>
      </w:r>
      <w:r w:rsidRPr="00532893">
        <w:rPr>
          <w:rFonts w:ascii="Times New Roman" w:hAnsi="Times New Roman" w:cs="Times New Roman"/>
          <w:sz w:val="24"/>
          <w:szCs w:val="24"/>
        </w:rPr>
        <w:t xml:space="preserve"> and </w:t>
      </w:r>
      <w:r w:rsidRPr="00532893">
        <w:rPr>
          <w:rFonts w:ascii="Times New Roman" w:hAnsi="Times New Roman" w:cs="Times New Roman"/>
          <w:i/>
          <w:sz w:val="24"/>
          <w:szCs w:val="24"/>
        </w:rPr>
        <w:t>D. virilis</w:t>
      </w:r>
      <w:r w:rsidRPr="00532893">
        <w:rPr>
          <w:rFonts w:ascii="Times New Roman" w:hAnsi="Times New Roman" w:cs="Times New Roman"/>
          <w:sz w:val="24"/>
          <w:szCs w:val="24"/>
        </w:rPr>
        <w:t xml:space="preserve"> when developed at 15°C, 20°C, 25°C, and 30°C. In each boxplot, the ends of boxplot whiskers represent the minimum and maximum values of all the data and dots show individual data points. </w:t>
      </w:r>
      <w:r w:rsidR="003753B2" w:rsidRPr="00532893">
        <w:rPr>
          <w:rFonts w:ascii="Times New Roman" w:hAnsi="Times New Roman" w:cs="Times New Roman"/>
          <w:sz w:val="24"/>
          <w:szCs w:val="24"/>
        </w:rPr>
        <w:t xml:space="preserve">Significant differences are among species are illustrated by different letters </w:t>
      </w:r>
      <w:r w:rsidRPr="00532893">
        <w:rPr>
          <w:rFonts w:ascii="Times New Roman" w:hAnsi="Times New Roman" w:cs="Times New Roman"/>
          <w:sz w:val="24"/>
          <w:szCs w:val="24"/>
        </w:rPr>
        <w:t xml:space="preserve">(ANOVA followed by the SNK posthoc tests; </w:t>
      </w:r>
      <w:r w:rsidRPr="0053289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32893">
        <w:rPr>
          <w:rFonts w:ascii="Times New Roman" w:hAnsi="Times New Roman" w:cs="Times New Roman"/>
          <w:sz w:val="24"/>
          <w:szCs w:val="24"/>
        </w:rPr>
        <w:t> &lt; 0.05, n = 10).</w:t>
      </w:r>
    </w:p>
    <w:sectPr w:rsidR="008C3AC6" w:rsidRPr="00532893" w:rsidSect="000B4A8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FA9847" w14:textId="77777777" w:rsidR="00106C0C" w:rsidRDefault="00106C0C" w:rsidP="00BA3121">
      <w:pPr>
        <w:spacing w:after="0" w:line="240" w:lineRule="auto"/>
      </w:pPr>
      <w:r>
        <w:separator/>
      </w:r>
    </w:p>
  </w:endnote>
  <w:endnote w:type="continuationSeparator" w:id="0">
    <w:p w14:paraId="1639EB3A" w14:textId="77777777" w:rsidR="00106C0C" w:rsidRDefault="00106C0C" w:rsidP="00BA31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6AEDEF" w14:textId="77777777" w:rsidR="00106C0C" w:rsidRDefault="00106C0C" w:rsidP="00BA3121">
      <w:pPr>
        <w:spacing w:after="0" w:line="240" w:lineRule="auto"/>
      </w:pPr>
      <w:r>
        <w:separator/>
      </w:r>
    </w:p>
  </w:footnote>
  <w:footnote w:type="continuationSeparator" w:id="0">
    <w:p w14:paraId="4472D19E" w14:textId="77777777" w:rsidR="00106C0C" w:rsidRDefault="00106C0C" w:rsidP="00BA31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127D18"/>
    <w:multiLevelType w:val="hybridMultilevel"/>
    <w:tmpl w:val="7116F0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FE1636"/>
    <w:multiLevelType w:val="multilevel"/>
    <w:tmpl w:val="A3187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704462D"/>
    <w:multiLevelType w:val="multilevel"/>
    <w:tmpl w:val="E42C16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8D9510B"/>
    <w:multiLevelType w:val="multilevel"/>
    <w:tmpl w:val="AA18F9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AC15B30"/>
    <w:multiLevelType w:val="multilevel"/>
    <w:tmpl w:val="21F2C6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3MjE1NjcyMDYyNDJS0lEKTi0uzszPAykwNq8FAH3osJwtAAAA"/>
  </w:docVars>
  <w:rsids>
    <w:rsidRoot w:val="00051740"/>
    <w:rsid w:val="00010F0A"/>
    <w:rsid w:val="00011ABE"/>
    <w:rsid w:val="00013035"/>
    <w:rsid w:val="0001322B"/>
    <w:rsid w:val="00013705"/>
    <w:rsid w:val="00016024"/>
    <w:rsid w:val="000160CB"/>
    <w:rsid w:val="0001645D"/>
    <w:rsid w:val="000212A7"/>
    <w:rsid w:val="00026780"/>
    <w:rsid w:val="000307EE"/>
    <w:rsid w:val="00033FF4"/>
    <w:rsid w:val="000344AB"/>
    <w:rsid w:val="00034F82"/>
    <w:rsid w:val="00040336"/>
    <w:rsid w:val="000415AA"/>
    <w:rsid w:val="000418CA"/>
    <w:rsid w:val="00045D08"/>
    <w:rsid w:val="00051740"/>
    <w:rsid w:val="00055DF6"/>
    <w:rsid w:val="00056A29"/>
    <w:rsid w:val="000611B7"/>
    <w:rsid w:val="0006183C"/>
    <w:rsid w:val="00062221"/>
    <w:rsid w:val="00062750"/>
    <w:rsid w:val="00062F68"/>
    <w:rsid w:val="0007477B"/>
    <w:rsid w:val="00074F67"/>
    <w:rsid w:val="00075E8E"/>
    <w:rsid w:val="00077C64"/>
    <w:rsid w:val="00081D38"/>
    <w:rsid w:val="00083A14"/>
    <w:rsid w:val="000940E1"/>
    <w:rsid w:val="000946D1"/>
    <w:rsid w:val="000A06EA"/>
    <w:rsid w:val="000A327A"/>
    <w:rsid w:val="000A60B6"/>
    <w:rsid w:val="000B03D4"/>
    <w:rsid w:val="000B1DB1"/>
    <w:rsid w:val="000B221E"/>
    <w:rsid w:val="000B2386"/>
    <w:rsid w:val="000B2425"/>
    <w:rsid w:val="000B4A8A"/>
    <w:rsid w:val="000B5B01"/>
    <w:rsid w:val="000B754D"/>
    <w:rsid w:val="000C02FF"/>
    <w:rsid w:val="000C0505"/>
    <w:rsid w:val="000C163F"/>
    <w:rsid w:val="000C20E9"/>
    <w:rsid w:val="000C587E"/>
    <w:rsid w:val="000C5D73"/>
    <w:rsid w:val="000C5D86"/>
    <w:rsid w:val="000C735C"/>
    <w:rsid w:val="000D5670"/>
    <w:rsid w:val="000E3BD9"/>
    <w:rsid w:val="000E4073"/>
    <w:rsid w:val="000E442E"/>
    <w:rsid w:val="000F2E4B"/>
    <w:rsid w:val="000F7890"/>
    <w:rsid w:val="001055A4"/>
    <w:rsid w:val="00106C0C"/>
    <w:rsid w:val="001103BA"/>
    <w:rsid w:val="0012121D"/>
    <w:rsid w:val="0012210A"/>
    <w:rsid w:val="0012256F"/>
    <w:rsid w:val="001237EE"/>
    <w:rsid w:val="00125364"/>
    <w:rsid w:val="00126E03"/>
    <w:rsid w:val="00127172"/>
    <w:rsid w:val="001338AF"/>
    <w:rsid w:val="00137AC2"/>
    <w:rsid w:val="0014433E"/>
    <w:rsid w:val="00150C5E"/>
    <w:rsid w:val="00151BC6"/>
    <w:rsid w:val="00156242"/>
    <w:rsid w:val="001624E8"/>
    <w:rsid w:val="00162B2E"/>
    <w:rsid w:val="00165D9C"/>
    <w:rsid w:val="00171989"/>
    <w:rsid w:val="00174534"/>
    <w:rsid w:val="00177245"/>
    <w:rsid w:val="00177DBA"/>
    <w:rsid w:val="00181898"/>
    <w:rsid w:val="00182580"/>
    <w:rsid w:val="00185B83"/>
    <w:rsid w:val="0019131B"/>
    <w:rsid w:val="001A18E7"/>
    <w:rsid w:val="001A45CD"/>
    <w:rsid w:val="001B2E4F"/>
    <w:rsid w:val="001B3447"/>
    <w:rsid w:val="001B36CF"/>
    <w:rsid w:val="001B4A57"/>
    <w:rsid w:val="001B50BB"/>
    <w:rsid w:val="001B6CDF"/>
    <w:rsid w:val="001C3474"/>
    <w:rsid w:val="001C415C"/>
    <w:rsid w:val="001C4F55"/>
    <w:rsid w:val="001C5137"/>
    <w:rsid w:val="001C55AE"/>
    <w:rsid w:val="001D0D15"/>
    <w:rsid w:val="001D283E"/>
    <w:rsid w:val="001D7074"/>
    <w:rsid w:val="001E01FF"/>
    <w:rsid w:val="001E1755"/>
    <w:rsid w:val="001F00AF"/>
    <w:rsid w:val="001F05E7"/>
    <w:rsid w:val="001F0964"/>
    <w:rsid w:val="001F1472"/>
    <w:rsid w:val="001F1F91"/>
    <w:rsid w:val="001F2592"/>
    <w:rsid w:val="001F2636"/>
    <w:rsid w:val="001F2B51"/>
    <w:rsid w:val="001F7863"/>
    <w:rsid w:val="00202869"/>
    <w:rsid w:val="00203D86"/>
    <w:rsid w:val="002050E9"/>
    <w:rsid w:val="00205373"/>
    <w:rsid w:val="002060FB"/>
    <w:rsid w:val="00207CAB"/>
    <w:rsid w:val="00211C89"/>
    <w:rsid w:val="002135E2"/>
    <w:rsid w:val="002157C3"/>
    <w:rsid w:val="00220FCF"/>
    <w:rsid w:val="00221460"/>
    <w:rsid w:val="00224624"/>
    <w:rsid w:val="00224C8B"/>
    <w:rsid w:val="00226A7B"/>
    <w:rsid w:val="00237263"/>
    <w:rsid w:val="00242F26"/>
    <w:rsid w:val="002443E1"/>
    <w:rsid w:val="002526B5"/>
    <w:rsid w:val="00253D43"/>
    <w:rsid w:val="00254E8B"/>
    <w:rsid w:val="00263515"/>
    <w:rsid w:val="002660E3"/>
    <w:rsid w:val="0026696C"/>
    <w:rsid w:val="0026773F"/>
    <w:rsid w:val="00271348"/>
    <w:rsid w:val="00273C55"/>
    <w:rsid w:val="0028325C"/>
    <w:rsid w:val="00283894"/>
    <w:rsid w:val="00283F7E"/>
    <w:rsid w:val="00291DB1"/>
    <w:rsid w:val="00294185"/>
    <w:rsid w:val="002946E2"/>
    <w:rsid w:val="002A000C"/>
    <w:rsid w:val="002A1162"/>
    <w:rsid w:val="002A4E7E"/>
    <w:rsid w:val="002A5399"/>
    <w:rsid w:val="002A5BCC"/>
    <w:rsid w:val="002A5CE3"/>
    <w:rsid w:val="002A689A"/>
    <w:rsid w:val="002A7E40"/>
    <w:rsid w:val="002B10B3"/>
    <w:rsid w:val="002B20D0"/>
    <w:rsid w:val="002B2710"/>
    <w:rsid w:val="002B2F75"/>
    <w:rsid w:val="002B6BA5"/>
    <w:rsid w:val="002B6DBB"/>
    <w:rsid w:val="002C00AF"/>
    <w:rsid w:val="002C0A37"/>
    <w:rsid w:val="002C2A25"/>
    <w:rsid w:val="002C2C77"/>
    <w:rsid w:val="002C6674"/>
    <w:rsid w:val="002C6C0D"/>
    <w:rsid w:val="002C6C6E"/>
    <w:rsid w:val="002D047D"/>
    <w:rsid w:val="002D1081"/>
    <w:rsid w:val="002D3B38"/>
    <w:rsid w:val="002D47FC"/>
    <w:rsid w:val="002D6083"/>
    <w:rsid w:val="002E147C"/>
    <w:rsid w:val="002E18B1"/>
    <w:rsid w:val="002E538E"/>
    <w:rsid w:val="002E618F"/>
    <w:rsid w:val="002E61F2"/>
    <w:rsid w:val="002F07FC"/>
    <w:rsid w:val="002F2049"/>
    <w:rsid w:val="002F3A21"/>
    <w:rsid w:val="002F49EF"/>
    <w:rsid w:val="00300103"/>
    <w:rsid w:val="003015FF"/>
    <w:rsid w:val="00307946"/>
    <w:rsid w:val="003204A4"/>
    <w:rsid w:val="00320B34"/>
    <w:rsid w:val="00321137"/>
    <w:rsid w:val="0032166E"/>
    <w:rsid w:val="00324AE3"/>
    <w:rsid w:val="00327324"/>
    <w:rsid w:val="0033002C"/>
    <w:rsid w:val="00330683"/>
    <w:rsid w:val="003307BC"/>
    <w:rsid w:val="00334141"/>
    <w:rsid w:val="00336764"/>
    <w:rsid w:val="00337A06"/>
    <w:rsid w:val="0034026A"/>
    <w:rsid w:val="003505EB"/>
    <w:rsid w:val="003509B3"/>
    <w:rsid w:val="003577D3"/>
    <w:rsid w:val="00360063"/>
    <w:rsid w:val="00360235"/>
    <w:rsid w:val="00360344"/>
    <w:rsid w:val="003635C0"/>
    <w:rsid w:val="00364DBC"/>
    <w:rsid w:val="00371A8B"/>
    <w:rsid w:val="00371E3B"/>
    <w:rsid w:val="00372D06"/>
    <w:rsid w:val="00372EAB"/>
    <w:rsid w:val="0037373F"/>
    <w:rsid w:val="003742DA"/>
    <w:rsid w:val="0037522E"/>
    <w:rsid w:val="003753B2"/>
    <w:rsid w:val="00377A83"/>
    <w:rsid w:val="00380DF3"/>
    <w:rsid w:val="00383C75"/>
    <w:rsid w:val="00383FCF"/>
    <w:rsid w:val="00384CAE"/>
    <w:rsid w:val="00390900"/>
    <w:rsid w:val="00392F49"/>
    <w:rsid w:val="00393791"/>
    <w:rsid w:val="003A3F56"/>
    <w:rsid w:val="003A4F30"/>
    <w:rsid w:val="003A7E91"/>
    <w:rsid w:val="003B23F9"/>
    <w:rsid w:val="003B2582"/>
    <w:rsid w:val="003B3FA2"/>
    <w:rsid w:val="003B47B3"/>
    <w:rsid w:val="003B62A1"/>
    <w:rsid w:val="003B74F0"/>
    <w:rsid w:val="003B7C90"/>
    <w:rsid w:val="003C0AE0"/>
    <w:rsid w:val="003C33F6"/>
    <w:rsid w:val="003D23D5"/>
    <w:rsid w:val="003D3898"/>
    <w:rsid w:val="003D7EB9"/>
    <w:rsid w:val="003E0907"/>
    <w:rsid w:val="003E0C12"/>
    <w:rsid w:val="003E2B62"/>
    <w:rsid w:val="003E455F"/>
    <w:rsid w:val="003F0B54"/>
    <w:rsid w:val="003F322E"/>
    <w:rsid w:val="003F3E5B"/>
    <w:rsid w:val="0040442E"/>
    <w:rsid w:val="00404EBF"/>
    <w:rsid w:val="00405938"/>
    <w:rsid w:val="00410FA7"/>
    <w:rsid w:val="00425AD2"/>
    <w:rsid w:val="00427021"/>
    <w:rsid w:val="004276AE"/>
    <w:rsid w:val="00427A4F"/>
    <w:rsid w:val="00432675"/>
    <w:rsid w:val="004327C6"/>
    <w:rsid w:val="00433039"/>
    <w:rsid w:val="00434205"/>
    <w:rsid w:val="00437036"/>
    <w:rsid w:val="0044213F"/>
    <w:rsid w:val="00444D50"/>
    <w:rsid w:val="0045407E"/>
    <w:rsid w:val="00461C06"/>
    <w:rsid w:val="00463220"/>
    <w:rsid w:val="00470707"/>
    <w:rsid w:val="00472754"/>
    <w:rsid w:val="00473E74"/>
    <w:rsid w:val="004765CA"/>
    <w:rsid w:val="00477D06"/>
    <w:rsid w:val="0048452B"/>
    <w:rsid w:val="004905C3"/>
    <w:rsid w:val="004915BF"/>
    <w:rsid w:val="0049242F"/>
    <w:rsid w:val="00496418"/>
    <w:rsid w:val="004A3B95"/>
    <w:rsid w:val="004B044C"/>
    <w:rsid w:val="004B566B"/>
    <w:rsid w:val="004B6577"/>
    <w:rsid w:val="004C0F6D"/>
    <w:rsid w:val="004C6588"/>
    <w:rsid w:val="004D3104"/>
    <w:rsid w:val="004D3487"/>
    <w:rsid w:val="004D3F44"/>
    <w:rsid w:val="004D6FED"/>
    <w:rsid w:val="004E0EC3"/>
    <w:rsid w:val="004E35FC"/>
    <w:rsid w:val="004F2FDD"/>
    <w:rsid w:val="004F3C29"/>
    <w:rsid w:val="004F7A2C"/>
    <w:rsid w:val="00501BA8"/>
    <w:rsid w:val="00501D62"/>
    <w:rsid w:val="00502314"/>
    <w:rsid w:val="00504CFE"/>
    <w:rsid w:val="0051009C"/>
    <w:rsid w:val="00512EB3"/>
    <w:rsid w:val="00513C41"/>
    <w:rsid w:val="005162BF"/>
    <w:rsid w:val="00517420"/>
    <w:rsid w:val="005243E6"/>
    <w:rsid w:val="00525EF1"/>
    <w:rsid w:val="00526ECD"/>
    <w:rsid w:val="00527589"/>
    <w:rsid w:val="00531D25"/>
    <w:rsid w:val="005323E6"/>
    <w:rsid w:val="005325DB"/>
    <w:rsid w:val="00532893"/>
    <w:rsid w:val="005329C0"/>
    <w:rsid w:val="0054331C"/>
    <w:rsid w:val="00545272"/>
    <w:rsid w:val="0055321D"/>
    <w:rsid w:val="005544D9"/>
    <w:rsid w:val="00554726"/>
    <w:rsid w:val="00557132"/>
    <w:rsid w:val="00560316"/>
    <w:rsid w:val="0056691F"/>
    <w:rsid w:val="00572558"/>
    <w:rsid w:val="00573BBA"/>
    <w:rsid w:val="0057600E"/>
    <w:rsid w:val="00576527"/>
    <w:rsid w:val="005766DF"/>
    <w:rsid w:val="00581322"/>
    <w:rsid w:val="00583706"/>
    <w:rsid w:val="00584A1C"/>
    <w:rsid w:val="00586C70"/>
    <w:rsid w:val="005943AB"/>
    <w:rsid w:val="005947BE"/>
    <w:rsid w:val="00596851"/>
    <w:rsid w:val="005A0FB5"/>
    <w:rsid w:val="005A1CFF"/>
    <w:rsid w:val="005A3732"/>
    <w:rsid w:val="005B3F0E"/>
    <w:rsid w:val="005B4551"/>
    <w:rsid w:val="005C4B69"/>
    <w:rsid w:val="005C52E0"/>
    <w:rsid w:val="005E2504"/>
    <w:rsid w:val="005E4025"/>
    <w:rsid w:val="005E76BB"/>
    <w:rsid w:val="005F0C19"/>
    <w:rsid w:val="005F0ECD"/>
    <w:rsid w:val="005F24E8"/>
    <w:rsid w:val="005F3F45"/>
    <w:rsid w:val="005F4A88"/>
    <w:rsid w:val="005F55DE"/>
    <w:rsid w:val="005F748E"/>
    <w:rsid w:val="00600E92"/>
    <w:rsid w:val="0060199A"/>
    <w:rsid w:val="00601B9B"/>
    <w:rsid w:val="00604A62"/>
    <w:rsid w:val="00610A92"/>
    <w:rsid w:val="00610F5A"/>
    <w:rsid w:val="0061372A"/>
    <w:rsid w:val="00613BF2"/>
    <w:rsid w:val="00616387"/>
    <w:rsid w:val="00617A6A"/>
    <w:rsid w:val="00620790"/>
    <w:rsid w:val="00620C6B"/>
    <w:rsid w:val="00621370"/>
    <w:rsid w:val="006247EF"/>
    <w:rsid w:val="006261CA"/>
    <w:rsid w:val="006263D7"/>
    <w:rsid w:val="0062688F"/>
    <w:rsid w:val="00630189"/>
    <w:rsid w:val="00630B61"/>
    <w:rsid w:val="00632753"/>
    <w:rsid w:val="00633073"/>
    <w:rsid w:val="006364F0"/>
    <w:rsid w:val="00640B2F"/>
    <w:rsid w:val="00640E54"/>
    <w:rsid w:val="00643BF2"/>
    <w:rsid w:val="00646A32"/>
    <w:rsid w:val="00654E07"/>
    <w:rsid w:val="0066220C"/>
    <w:rsid w:val="0066301B"/>
    <w:rsid w:val="006650E9"/>
    <w:rsid w:val="00666F7A"/>
    <w:rsid w:val="00667BB9"/>
    <w:rsid w:val="006707D4"/>
    <w:rsid w:val="00671F3F"/>
    <w:rsid w:val="00674118"/>
    <w:rsid w:val="00674C76"/>
    <w:rsid w:val="00680DBB"/>
    <w:rsid w:val="00683E13"/>
    <w:rsid w:val="00684619"/>
    <w:rsid w:val="00684D0C"/>
    <w:rsid w:val="00690EE6"/>
    <w:rsid w:val="00694308"/>
    <w:rsid w:val="006950DC"/>
    <w:rsid w:val="006A02AF"/>
    <w:rsid w:val="006A0B5E"/>
    <w:rsid w:val="006A34E9"/>
    <w:rsid w:val="006A35A6"/>
    <w:rsid w:val="006A429E"/>
    <w:rsid w:val="006B033F"/>
    <w:rsid w:val="006B19F6"/>
    <w:rsid w:val="006B6381"/>
    <w:rsid w:val="006C12F1"/>
    <w:rsid w:val="006C4C0A"/>
    <w:rsid w:val="006C59E5"/>
    <w:rsid w:val="006C74D6"/>
    <w:rsid w:val="006C7769"/>
    <w:rsid w:val="006D18FF"/>
    <w:rsid w:val="006E22A4"/>
    <w:rsid w:val="006E269B"/>
    <w:rsid w:val="006E2F46"/>
    <w:rsid w:val="006E3483"/>
    <w:rsid w:val="006F7EC9"/>
    <w:rsid w:val="007004EC"/>
    <w:rsid w:val="00700532"/>
    <w:rsid w:val="007007E2"/>
    <w:rsid w:val="007014D7"/>
    <w:rsid w:val="00702EDD"/>
    <w:rsid w:val="007036A8"/>
    <w:rsid w:val="00707401"/>
    <w:rsid w:val="00710F5C"/>
    <w:rsid w:val="00711D28"/>
    <w:rsid w:val="00711D6B"/>
    <w:rsid w:val="00711DA6"/>
    <w:rsid w:val="00712FE3"/>
    <w:rsid w:val="00713A02"/>
    <w:rsid w:val="00713B29"/>
    <w:rsid w:val="00715DDF"/>
    <w:rsid w:val="00715EBF"/>
    <w:rsid w:val="007217FB"/>
    <w:rsid w:val="007241BD"/>
    <w:rsid w:val="00724A85"/>
    <w:rsid w:val="00734120"/>
    <w:rsid w:val="0073654D"/>
    <w:rsid w:val="00736FC1"/>
    <w:rsid w:val="00737AA3"/>
    <w:rsid w:val="0074258D"/>
    <w:rsid w:val="00742FF1"/>
    <w:rsid w:val="00754006"/>
    <w:rsid w:val="007561F0"/>
    <w:rsid w:val="007561FD"/>
    <w:rsid w:val="00756FC3"/>
    <w:rsid w:val="00757440"/>
    <w:rsid w:val="00760DF2"/>
    <w:rsid w:val="007612E1"/>
    <w:rsid w:val="0076603D"/>
    <w:rsid w:val="007665AF"/>
    <w:rsid w:val="00767FAE"/>
    <w:rsid w:val="00770271"/>
    <w:rsid w:val="00770951"/>
    <w:rsid w:val="00770B76"/>
    <w:rsid w:val="00770D0F"/>
    <w:rsid w:val="0077118B"/>
    <w:rsid w:val="0077181A"/>
    <w:rsid w:val="00776155"/>
    <w:rsid w:val="00777260"/>
    <w:rsid w:val="007850C9"/>
    <w:rsid w:val="00791ADE"/>
    <w:rsid w:val="00794D96"/>
    <w:rsid w:val="0079680C"/>
    <w:rsid w:val="007A10DC"/>
    <w:rsid w:val="007A2FD1"/>
    <w:rsid w:val="007A572C"/>
    <w:rsid w:val="007A733A"/>
    <w:rsid w:val="007A74FF"/>
    <w:rsid w:val="007A7EF1"/>
    <w:rsid w:val="007B0752"/>
    <w:rsid w:val="007B762C"/>
    <w:rsid w:val="007C4723"/>
    <w:rsid w:val="007C55CB"/>
    <w:rsid w:val="007C58CD"/>
    <w:rsid w:val="007D0DA4"/>
    <w:rsid w:val="007D2552"/>
    <w:rsid w:val="007D262A"/>
    <w:rsid w:val="007E06B3"/>
    <w:rsid w:val="007E407C"/>
    <w:rsid w:val="007E5A04"/>
    <w:rsid w:val="007E7F3E"/>
    <w:rsid w:val="007F3407"/>
    <w:rsid w:val="007F4593"/>
    <w:rsid w:val="00800B08"/>
    <w:rsid w:val="00801843"/>
    <w:rsid w:val="00803367"/>
    <w:rsid w:val="00804419"/>
    <w:rsid w:val="00804F54"/>
    <w:rsid w:val="00807167"/>
    <w:rsid w:val="00807FDF"/>
    <w:rsid w:val="00811018"/>
    <w:rsid w:val="008114D7"/>
    <w:rsid w:val="00815168"/>
    <w:rsid w:val="008156D0"/>
    <w:rsid w:val="0081739E"/>
    <w:rsid w:val="00825786"/>
    <w:rsid w:val="00826EC5"/>
    <w:rsid w:val="00834925"/>
    <w:rsid w:val="0084387B"/>
    <w:rsid w:val="008438C4"/>
    <w:rsid w:val="00843955"/>
    <w:rsid w:val="00843BD3"/>
    <w:rsid w:val="00845139"/>
    <w:rsid w:val="00845742"/>
    <w:rsid w:val="00850A00"/>
    <w:rsid w:val="008541EA"/>
    <w:rsid w:val="0085526F"/>
    <w:rsid w:val="008552C6"/>
    <w:rsid w:val="008555A0"/>
    <w:rsid w:val="008617E0"/>
    <w:rsid w:val="008637A3"/>
    <w:rsid w:val="008669FA"/>
    <w:rsid w:val="0087381F"/>
    <w:rsid w:val="00873E9A"/>
    <w:rsid w:val="00875C66"/>
    <w:rsid w:val="008764FD"/>
    <w:rsid w:val="008846C8"/>
    <w:rsid w:val="00885FBC"/>
    <w:rsid w:val="00892CBE"/>
    <w:rsid w:val="00896B08"/>
    <w:rsid w:val="00897B24"/>
    <w:rsid w:val="008A1171"/>
    <w:rsid w:val="008A140E"/>
    <w:rsid w:val="008A1803"/>
    <w:rsid w:val="008A5288"/>
    <w:rsid w:val="008A711A"/>
    <w:rsid w:val="008B4C97"/>
    <w:rsid w:val="008B7088"/>
    <w:rsid w:val="008C17E3"/>
    <w:rsid w:val="008C3AC6"/>
    <w:rsid w:val="008C7334"/>
    <w:rsid w:val="008D1D99"/>
    <w:rsid w:val="008D499E"/>
    <w:rsid w:val="008D4FCB"/>
    <w:rsid w:val="008D5347"/>
    <w:rsid w:val="008D5826"/>
    <w:rsid w:val="008E3FB7"/>
    <w:rsid w:val="008E4EE6"/>
    <w:rsid w:val="008E6333"/>
    <w:rsid w:val="008E6357"/>
    <w:rsid w:val="008E6BB3"/>
    <w:rsid w:val="008E7F54"/>
    <w:rsid w:val="008F32F5"/>
    <w:rsid w:val="008F5CBA"/>
    <w:rsid w:val="00903073"/>
    <w:rsid w:val="009035CE"/>
    <w:rsid w:val="009042E0"/>
    <w:rsid w:val="00904C53"/>
    <w:rsid w:val="0090539A"/>
    <w:rsid w:val="0090575A"/>
    <w:rsid w:val="009112FD"/>
    <w:rsid w:val="00914E27"/>
    <w:rsid w:val="00916C0B"/>
    <w:rsid w:val="00917627"/>
    <w:rsid w:val="00921F10"/>
    <w:rsid w:val="00922687"/>
    <w:rsid w:val="009250F6"/>
    <w:rsid w:val="00927215"/>
    <w:rsid w:val="009307E8"/>
    <w:rsid w:val="00930FE2"/>
    <w:rsid w:val="0093200D"/>
    <w:rsid w:val="00933968"/>
    <w:rsid w:val="0093433B"/>
    <w:rsid w:val="009414AB"/>
    <w:rsid w:val="009434A0"/>
    <w:rsid w:val="00944243"/>
    <w:rsid w:val="00944976"/>
    <w:rsid w:val="00951E90"/>
    <w:rsid w:val="00952205"/>
    <w:rsid w:val="009606A9"/>
    <w:rsid w:val="00961A6B"/>
    <w:rsid w:val="0096259A"/>
    <w:rsid w:val="009642F1"/>
    <w:rsid w:val="00972211"/>
    <w:rsid w:val="009754BF"/>
    <w:rsid w:val="00977AB8"/>
    <w:rsid w:val="00980180"/>
    <w:rsid w:val="009823B2"/>
    <w:rsid w:val="00990FA0"/>
    <w:rsid w:val="00991C4C"/>
    <w:rsid w:val="0099264C"/>
    <w:rsid w:val="00993CB2"/>
    <w:rsid w:val="00995989"/>
    <w:rsid w:val="00995EB6"/>
    <w:rsid w:val="009967F1"/>
    <w:rsid w:val="00996B41"/>
    <w:rsid w:val="009A4237"/>
    <w:rsid w:val="009B04DB"/>
    <w:rsid w:val="009B1125"/>
    <w:rsid w:val="009B3B12"/>
    <w:rsid w:val="009B4C2F"/>
    <w:rsid w:val="009B5412"/>
    <w:rsid w:val="009B5A5B"/>
    <w:rsid w:val="009C4684"/>
    <w:rsid w:val="009D0D48"/>
    <w:rsid w:val="009D1992"/>
    <w:rsid w:val="009D31A0"/>
    <w:rsid w:val="009E0C1E"/>
    <w:rsid w:val="009E1081"/>
    <w:rsid w:val="009E1089"/>
    <w:rsid w:val="009E5E62"/>
    <w:rsid w:val="009E62BE"/>
    <w:rsid w:val="009E716B"/>
    <w:rsid w:val="009F0204"/>
    <w:rsid w:val="009F5BB6"/>
    <w:rsid w:val="009F68A8"/>
    <w:rsid w:val="00A05E09"/>
    <w:rsid w:val="00A06D0E"/>
    <w:rsid w:val="00A16709"/>
    <w:rsid w:val="00A17CB3"/>
    <w:rsid w:val="00A210FF"/>
    <w:rsid w:val="00A238C6"/>
    <w:rsid w:val="00A23CBE"/>
    <w:rsid w:val="00A261A7"/>
    <w:rsid w:val="00A27E0B"/>
    <w:rsid w:val="00A30491"/>
    <w:rsid w:val="00A31E2D"/>
    <w:rsid w:val="00A362B8"/>
    <w:rsid w:val="00A4073F"/>
    <w:rsid w:val="00A42B49"/>
    <w:rsid w:val="00A44AEF"/>
    <w:rsid w:val="00A4643F"/>
    <w:rsid w:val="00A47089"/>
    <w:rsid w:val="00A578B6"/>
    <w:rsid w:val="00A61CF4"/>
    <w:rsid w:val="00A6278B"/>
    <w:rsid w:val="00A63667"/>
    <w:rsid w:val="00A64DEC"/>
    <w:rsid w:val="00A67AAA"/>
    <w:rsid w:val="00A7029A"/>
    <w:rsid w:val="00A71249"/>
    <w:rsid w:val="00A74BB3"/>
    <w:rsid w:val="00A76763"/>
    <w:rsid w:val="00A770E7"/>
    <w:rsid w:val="00A80A17"/>
    <w:rsid w:val="00A815CC"/>
    <w:rsid w:val="00A86556"/>
    <w:rsid w:val="00A87D2D"/>
    <w:rsid w:val="00A91AEF"/>
    <w:rsid w:val="00A9575B"/>
    <w:rsid w:val="00AA1767"/>
    <w:rsid w:val="00AA3E3B"/>
    <w:rsid w:val="00AA673D"/>
    <w:rsid w:val="00AA79E1"/>
    <w:rsid w:val="00AB3D83"/>
    <w:rsid w:val="00AB6A03"/>
    <w:rsid w:val="00AB72FB"/>
    <w:rsid w:val="00AC083A"/>
    <w:rsid w:val="00AC15E5"/>
    <w:rsid w:val="00AC438B"/>
    <w:rsid w:val="00AC63E6"/>
    <w:rsid w:val="00AC6751"/>
    <w:rsid w:val="00AD547F"/>
    <w:rsid w:val="00AD5619"/>
    <w:rsid w:val="00AD6F75"/>
    <w:rsid w:val="00AD763F"/>
    <w:rsid w:val="00AE13C0"/>
    <w:rsid w:val="00AE4C7F"/>
    <w:rsid w:val="00AF0614"/>
    <w:rsid w:val="00AF6BFF"/>
    <w:rsid w:val="00B0238C"/>
    <w:rsid w:val="00B034B6"/>
    <w:rsid w:val="00B035B2"/>
    <w:rsid w:val="00B06283"/>
    <w:rsid w:val="00B07616"/>
    <w:rsid w:val="00B07709"/>
    <w:rsid w:val="00B113C8"/>
    <w:rsid w:val="00B15A1E"/>
    <w:rsid w:val="00B15F4B"/>
    <w:rsid w:val="00B20277"/>
    <w:rsid w:val="00B2788E"/>
    <w:rsid w:val="00B30A20"/>
    <w:rsid w:val="00B33DF8"/>
    <w:rsid w:val="00B42C8B"/>
    <w:rsid w:val="00B50012"/>
    <w:rsid w:val="00B511AD"/>
    <w:rsid w:val="00B570B9"/>
    <w:rsid w:val="00B5759F"/>
    <w:rsid w:val="00B60218"/>
    <w:rsid w:val="00B61AFE"/>
    <w:rsid w:val="00B62152"/>
    <w:rsid w:val="00B6542B"/>
    <w:rsid w:val="00B65C32"/>
    <w:rsid w:val="00B6627A"/>
    <w:rsid w:val="00B74005"/>
    <w:rsid w:val="00B7650F"/>
    <w:rsid w:val="00B823E9"/>
    <w:rsid w:val="00B82871"/>
    <w:rsid w:val="00B830A1"/>
    <w:rsid w:val="00B9023E"/>
    <w:rsid w:val="00B90346"/>
    <w:rsid w:val="00B926BC"/>
    <w:rsid w:val="00B93F1A"/>
    <w:rsid w:val="00B9568E"/>
    <w:rsid w:val="00B9625D"/>
    <w:rsid w:val="00BA192C"/>
    <w:rsid w:val="00BA29BF"/>
    <w:rsid w:val="00BA30C5"/>
    <w:rsid w:val="00BA3121"/>
    <w:rsid w:val="00BA4518"/>
    <w:rsid w:val="00BB10A1"/>
    <w:rsid w:val="00BB15E3"/>
    <w:rsid w:val="00BC37FC"/>
    <w:rsid w:val="00BC69C4"/>
    <w:rsid w:val="00BD3432"/>
    <w:rsid w:val="00BE2871"/>
    <w:rsid w:val="00BE5253"/>
    <w:rsid w:val="00BE5439"/>
    <w:rsid w:val="00BE6C99"/>
    <w:rsid w:val="00BF0396"/>
    <w:rsid w:val="00BF1207"/>
    <w:rsid w:val="00BF2CBA"/>
    <w:rsid w:val="00BF338A"/>
    <w:rsid w:val="00BF5045"/>
    <w:rsid w:val="00BF5FD0"/>
    <w:rsid w:val="00BF7188"/>
    <w:rsid w:val="00C03359"/>
    <w:rsid w:val="00C04801"/>
    <w:rsid w:val="00C05409"/>
    <w:rsid w:val="00C12C3B"/>
    <w:rsid w:val="00C16829"/>
    <w:rsid w:val="00C16B71"/>
    <w:rsid w:val="00C17346"/>
    <w:rsid w:val="00C17BD8"/>
    <w:rsid w:val="00C20AFF"/>
    <w:rsid w:val="00C2159B"/>
    <w:rsid w:val="00C22AE1"/>
    <w:rsid w:val="00C26435"/>
    <w:rsid w:val="00C273DC"/>
    <w:rsid w:val="00C32CC4"/>
    <w:rsid w:val="00C373F4"/>
    <w:rsid w:val="00C416BD"/>
    <w:rsid w:val="00C43D1F"/>
    <w:rsid w:val="00C44B95"/>
    <w:rsid w:val="00C4522A"/>
    <w:rsid w:val="00C5052D"/>
    <w:rsid w:val="00C524DF"/>
    <w:rsid w:val="00C525D5"/>
    <w:rsid w:val="00C53B80"/>
    <w:rsid w:val="00C53F11"/>
    <w:rsid w:val="00C56673"/>
    <w:rsid w:val="00C630DD"/>
    <w:rsid w:val="00C65196"/>
    <w:rsid w:val="00C7287D"/>
    <w:rsid w:val="00C73020"/>
    <w:rsid w:val="00C769AA"/>
    <w:rsid w:val="00C8032C"/>
    <w:rsid w:val="00C833AE"/>
    <w:rsid w:val="00C845C5"/>
    <w:rsid w:val="00C905FE"/>
    <w:rsid w:val="00C956AA"/>
    <w:rsid w:val="00C95A30"/>
    <w:rsid w:val="00CA4F32"/>
    <w:rsid w:val="00CA572B"/>
    <w:rsid w:val="00CA5CDC"/>
    <w:rsid w:val="00CB642E"/>
    <w:rsid w:val="00CB677A"/>
    <w:rsid w:val="00CC5971"/>
    <w:rsid w:val="00CC6C22"/>
    <w:rsid w:val="00CC6EFB"/>
    <w:rsid w:val="00CD1FB1"/>
    <w:rsid w:val="00CD2125"/>
    <w:rsid w:val="00CD6A9A"/>
    <w:rsid w:val="00CE0AE5"/>
    <w:rsid w:val="00CE3138"/>
    <w:rsid w:val="00CE4316"/>
    <w:rsid w:val="00CE4F09"/>
    <w:rsid w:val="00CE590F"/>
    <w:rsid w:val="00CF2A06"/>
    <w:rsid w:val="00CF4A1C"/>
    <w:rsid w:val="00CF5B07"/>
    <w:rsid w:val="00CF64E5"/>
    <w:rsid w:val="00CF6E9D"/>
    <w:rsid w:val="00D06872"/>
    <w:rsid w:val="00D07878"/>
    <w:rsid w:val="00D11F7B"/>
    <w:rsid w:val="00D133CE"/>
    <w:rsid w:val="00D16E57"/>
    <w:rsid w:val="00D202D5"/>
    <w:rsid w:val="00D20F1D"/>
    <w:rsid w:val="00D23619"/>
    <w:rsid w:val="00D24EE1"/>
    <w:rsid w:val="00D3108C"/>
    <w:rsid w:val="00D31D13"/>
    <w:rsid w:val="00D32534"/>
    <w:rsid w:val="00D33400"/>
    <w:rsid w:val="00D348A9"/>
    <w:rsid w:val="00D34BCB"/>
    <w:rsid w:val="00D36B63"/>
    <w:rsid w:val="00D4231F"/>
    <w:rsid w:val="00D4256A"/>
    <w:rsid w:val="00D42A5D"/>
    <w:rsid w:val="00D43044"/>
    <w:rsid w:val="00D4442B"/>
    <w:rsid w:val="00D44EA2"/>
    <w:rsid w:val="00D47DEC"/>
    <w:rsid w:val="00D51698"/>
    <w:rsid w:val="00D5246E"/>
    <w:rsid w:val="00D527A9"/>
    <w:rsid w:val="00D52D24"/>
    <w:rsid w:val="00D541FE"/>
    <w:rsid w:val="00D56490"/>
    <w:rsid w:val="00D56EB6"/>
    <w:rsid w:val="00D64D45"/>
    <w:rsid w:val="00D65469"/>
    <w:rsid w:val="00D66794"/>
    <w:rsid w:val="00D671E7"/>
    <w:rsid w:val="00D75525"/>
    <w:rsid w:val="00D75E05"/>
    <w:rsid w:val="00D8181C"/>
    <w:rsid w:val="00D8349F"/>
    <w:rsid w:val="00D846D9"/>
    <w:rsid w:val="00D946FE"/>
    <w:rsid w:val="00D97171"/>
    <w:rsid w:val="00DA109B"/>
    <w:rsid w:val="00DA2459"/>
    <w:rsid w:val="00DA2746"/>
    <w:rsid w:val="00DA2F9D"/>
    <w:rsid w:val="00DA688B"/>
    <w:rsid w:val="00DB31B0"/>
    <w:rsid w:val="00DB46B5"/>
    <w:rsid w:val="00DB5BAD"/>
    <w:rsid w:val="00DB6EDC"/>
    <w:rsid w:val="00DD000E"/>
    <w:rsid w:val="00DD1AC2"/>
    <w:rsid w:val="00DD36B6"/>
    <w:rsid w:val="00DD4B31"/>
    <w:rsid w:val="00DD6E50"/>
    <w:rsid w:val="00DD7587"/>
    <w:rsid w:val="00DE0BA9"/>
    <w:rsid w:val="00DE2BE4"/>
    <w:rsid w:val="00DF5903"/>
    <w:rsid w:val="00DF727F"/>
    <w:rsid w:val="00E01451"/>
    <w:rsid w:val="00E016B8"/>
    <w:rsid w:val="00E02F22"/>
    <w:rsid w:val="00E11720"/>
    <w:rsid w:val="00E118AF"/>
    <w:rsid w:val="00E15317"/>
    <w:rsid w:val="00E153F4"/>
    <w:rsid w:val="00E178B4"/>
    <w:rsid w:val="00E201CC"/>
    <w:rsid w:val="00E20790"/>
    <w:rsid w:val="00E22F68"/>
    <w:rsid w:val="00E248DC"/>
    <w:rsid w:val="00E266FA"/>
    <w:rsid w:val="00E3392D"/>
    <w:rsid w:val="00E374D5"/>
    <w:rsid w:val="00E401CE"/>
    <w:rsid w:val="00E43D39"/>
    <w:rsid w:val="00E44797"/>
    <w:rsid w:val="00E476CF"/>
    <w:rsid w:val="00E536B4"/>
    <w:rsid w:val="00E54AF2"/>
    <w:rsid w:val="00E55CBD"/>
    <w:rsid w:val="00E6029C"/>
    <w:rsid w:val="00E617B3"/>
    <w:rsid w:val="00E63135"/>
    <w:rsid w:val="00E7054F"/>
    <w:rsid w:val="00E71673"/>
    <w:rsid w:val="00E72306"/>
    <w:rsid w:val="00E733E0"/>
    <w:rsid w:val="00E73C43"/>
    <w:rsid w:val="00E74D32"/>
    <w:rsid w:val="00E75E77"/>
    <w:rsid w:val="00E82DEC"/>
    <w:rsid w:val="00E83B79"/>
    <w:rsid w:val="00E951D3"/>
    <w:rsid w:val="00E96989"/>
    <w:rsid w:val="00EA0423"/>
    <w:rsid w:val="00EA0AE1"/>
    <w:rsid w:val="00EA0F90"/>
    <w:rsid w:val="00EA350C"/>
    <w:rsid w:val="00EA4D35"/>
    <w:rsid w:val="00EA61F5"/>
    <w:rsid w:val="00EA7F31"/>
    <w:rsid w:val="00EB1859"/>
    <w:rsid w:val="00EB266E"/>
    <w:rsid w:val="00EC711A"/>
    <w:rsid w:val="00EC7FF3"/>
    <w:rsid w:val="00ED1072"/>
    <w:rsid w:val="00ED3CAC"/>
    <w:rsid w:val="00ED3E34"/>
    <w:rsid w:val="00ED54D5"/>
    <w:rsid w:val="00ED7FE0"/>
    <w:rsid w:val="00EE189C"/>
    <w:rsid w:val="00EE2D49"/>
    <w:rsid w:val="00EE3D29"/>
    <w:rsid w:val="00EE47AC"/>
    <w:rsid w:val="00EE5C88"/>
    <w:rsid w:val="00EE6242"/>
    <w:rsid w:val="00EE6584"/>
    <w:rsid w:val="00EE73B9"/>
    <w:rsid w:val="00EF2689"/>
    <w:rsid w:val="00EF4149"/>
    <w:rsid w:val="00F0305F"/>
    <w:rsid w:val="00F04C33"/>
    <w:rsid w:val="00F1091E"/>
    <w:rsid w:val="00F15588"/>
    <w:rsid w:val="00F20F11"/>
    <w:rsid w:val="00F214B7"/>
    <w:rsid w:val="00F220E6"/>
    <w:rsid w:val="00F25740"/>
    <w:rsid w:val="00F25F7B"/>
    <w:rsid w:val="00F264F2"/>
    <w:rsid w:val="00F271F2"/>
    <w:rsid w:val="00F33490"/>
    <w:rsid w:val="00F36E02"/>
    <w:rsid w:val="00F40FCE"/>
    <w:rsid w:val="00F42232"/>
    <w:rsid w:val="00F42C3B"/>
    <w:rsid w:val="00F42CEE"/>
    <w:rsid w:val="00F4735F"/>
    <w:rsid w:val="00F507FE"/>
    <w:rsid w:val="00F52B9E"/>
    <w:rsid w:val="00F53F85"/>
    <w:rsid w:val="00F5449C"/>
    <w:rsid w:val="00F5634C"/>
    <w:rsid w:val="00F61221"/>
    <w:rsid w:val="00F65BA5"/>
    <w:rsid w:val="00F65C07"/>
    <w:rsid w:val="00F66F63"/>
    <w:rsid w:val="00F706EE"/>
    <w:rsid w:val="00F73E06"/>
    <w:rsid w:val="00F76FF4"/>
    <w:rsid w:val="00F877C0"/>
    <w:rsid w:val="00F92480"/>
    <w:rsid w:val="00F9417A"/>
    <w:rsid w:val="00FA152F"/>
    <w:rsid w:val="00FA1A99"/>
    <w:rsid w:val="00FA4B57"/>
    <w:rsid w:val="00FA54FD"/>
    <w:rsid w:val="00FA5C89"/>
    <w:rsid w:val="00FA645A"/>
    <w:rsid w:val="00FA6910"/>
    <w:rsid w:val="00FA799A"/>
    <w:rsid w:val="00FB1646"/>
    <w:rsid w:val="00FB1A73"/>
    <w:rsid w:val="00FB29DD"/>
    <w:rsid w:val="00FB3099"/>
    <w:rsid w:val="00FB453E"/>
    <w:rsid w:val="00FC150F"/>
    <w:rsid w:val="00FC1D75"/>
    <w:rsid w:val="00FC57A3"/>
    <w:rsid w:val="00FD184D"/>
    <w:rsid w:val="00FD205E"/>
    <w:rsid w:val="00FD5771"/>
    <w:rsid w:val="00FD64CA"/>
    <w:rsid w:val="00FD757B"/>
    <w:rsid w:val="00FE01DC"/>
    <w:rsid w:val="00FE1722"/>
    <w:rsid w:val="00FE2AE4"/>
    <w:rsid w:val="00FE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CC0962"/>
  <w15:docId w15:val="{4308D78B-579B-488B-B4A1-2F6763D50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link w:val="Heading2Char"/>
    <w:uiPriority w:val="9"/>
    <w:qFormat/>
    <w:rsid w:val="00B7650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301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178B4"/>
    <w:pPr>
      <w:ind w:left="720"/>
      <w:contextualSpacing/>
    </w:pPr>
  </w:style>
  <w:style w:type="character" w:customStyle="1" w:styleId="mixed-citation">
    <w:name w:val="mixed-citation"/>
    <w:basedOn w:val="DefaultParagraphFont"/>
    <w:rsid w:val="006E269B"/>
  </w:style>
  <w:style w:type="character" w:customStyle="1" w:styleId="ref-title">
    <w:name w:val="ref-title"/>
    <w:basedOn w:val="DefaultParagraphFont"/>
    <w:rsid w:val="006E269B"/>
  </w:style>
  <w:style w:type="character" w:styleId="Emphasis">
    <w:name w:val="Emphasis"/>
    <w:basedOn w:val="DefaultParagraphFont"/>
    <w:uiPriority w:val="20"/>
    <w:qFormat/>
    <w:rsid w:val="006E269B"/>
    <w:rPr>
      <w:i/>
      <w:iCs/>
    </w:rPr>
  </w:style>
  <w:style w:type="character" w:customStyle="1" w:styleId="hgkelc">
    <w:name w:val="hgkelc"/>
    <w:basedOn w:val="DefaultParagraphFont"/>
    <w:rsid w:val="00C8032C"/>
  </w:style>
  <w:style w:type="character" w:styleId="Hyperlink">
    <w:name w:val="Hyperlink"/>
    <w:basedOn w:val="DefaultParagraphFont"/>
    <w:uiPriority w:val="99"/>
    <w:unhideWhenUsed/>
    <w:rsid w:val="009F0204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0E3BD9"/>
    <w:rPr>
      <w:b/>
      <w:bCs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2A5CE3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5F0ECD"/>
    <w:pPr>
      <w:spacing w:after="0" w:line="240" w:lineRule="auto"/>
      <w:ind w:left="720" w:hanging="720"/>
    </w:pPr>
  </w:style>
  <w:style w:type="character" w:customStyle="1" w:styleId="al-author-delim">
    <w:name w:val="al-author-delim"/>
    <w:basedOn w:val="DefaultParagraphFont"/>
    <w:rsid w:val="00B034B6"/>
  </w:style>
  <w:style w:type="character" w:styleId="LineNumber">
    <w:name w:val="line number"/>
    <w:basedOn w:val="DefaultParagraphFont"/>
    <w:uiPriority w:val="99"/>
    <w:semiHidden/>
    <w:unhideWhenUsed/>
    <w:rsid w:val="003D3898"/>
  </w:style>
  <w:style w:type="paragraph" w:styleId="Revision">
    <w:name w:val="Revision"/>
    <w:hidden/>
    <w:uiPriority w:val="99"/>
    <w:semiHidden/>
    <w:rsid w:val="001F1F9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F1F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1F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1F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F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1F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F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F49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7650F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BA31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312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A31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12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3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7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82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69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51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48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5212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1938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79450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5896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6085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0245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43757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55907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33987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95737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57502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97157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54846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22387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8684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7534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8989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8424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97659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25216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96114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828300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9486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76246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5361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24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1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8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65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10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70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36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01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43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6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3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6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4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85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98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27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07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999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4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96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82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89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5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47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14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435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491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459A40-2B2F-4069-AA59-6A2AB0DA82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8</Words>
  <Characters>1822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PICE</Company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B. S. Baleba</dc:creator>
  <cp:keywords/>
  <dc:description/>
  <cp:lastModifiedBy>Mahendran V.</cp:lastModifiedBy>
  <cp:revision>3</cp:revision>
  <cp:lastPrinted>2024-06-09T06:29:00Z</cp:lastPrinted>
  <dcterms:created xsi:type="dcterms:W3CDTF">2024-08-19T08:33:00Z</dcterms:created>
  <dcterms:modified xsi:type="dcterms:W3CDTF">2024-08-21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1xiFz1mm"/&gt;&lt;style id="http://www.zotero.org/styles/elife" hasBibliography="1" bibliographyStyleHasBeenSet="1"/&gt;&lt;prefs&gt;&lt;pref name="fieldType" value="Field"/&gt;&lt;/prefs&gt;&lt;/data&gt;</vt:lpwstr>
  </property>
  <property fmtid="{D5CDD505-2E9C-101B-9397-08002B2CF9AE}" pid="3" name="GrammarlyDocumentId">
    <vt:lpwstr>43ea05ff7b57ef50173073d6345d606e59e008a93d348fa8c5b9677e9f9e253b</vt:lpwstr>
  </property>
</Properties>
</file>